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64ED2" w14:textId="543B821A" w:rsidR="009A2955" w:rsidRDefault="009A2955" w:rsidP="009A2955">
      <w:pPr>
        <w:rPr>
          <w:sz w:val="24"/>
          <w:szCs w:val="24"/>
        </w:rPr>
      </w:pPr>
    </w:p>
    <w:tbl>
      <w:tblPr>
        <w:tblStyle w:val="Tabellrutnt"/>
        <w:tblpPr w:leftFromText="142" w:rightFromText="142" w:vertAnchor="text" w:horzAnchor="margin" w:tblpY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1"/>
        <w:gridCol w:w="2560"/>
        <w:gridCol w:w="894"/>
        <w:gridCol w:w="2378"/>
        <w:gridCol w:w="894"/>
      </w:tblGrid>
      <w:tr w:rsidR="00EC0460" w:rsidRPr="0021781B" w14:paraId="2070654A" w14:textId="11999E13" w:rsidTr="00EC046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2C59B" w14:textId="77777777" w:rsidR="00EC0460" w:rsidRPr="00293BD2" w:rsidRDefault="00EC0460" w:rsidP="00D23E47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538B72" w14:textId="78553965" w:rsidR="00EC0460" w:rsidRPr="00293BD2" w:rsidRDefault="00510FD1" w:rsidP="00D23E47">
            <w:pPr>
              <w:rPr>
                <w:b/>
              </w:rPr>
            </w:pPr>
            <w:r>
              <w:rPr>
                <w:b/>
                <w:sz w:val="22"/>
              </w:rPr>
              <w:t>Child-reported</w:t>
            </w:r>
            <w:r w:rsidR="00EC0460">
              <w:rPr>
                <w:b/>
                <w:sz w:val="22"/>
              </w:rPr>
              <w:t xml:space="preserve"> total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980D6" w14:textId="77777777" w:rsidR="00EC0460" w:rsidRPr="00293BD2" w:rsidRDefault="00EC0460" w:rsidP="00D23E47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6DFB56" w14:textId="7ECC3BB2" w:rsidR="00EC0460" w:rsidRPr="00293BD2" w:rsidRDefault="00510FD1" w:rsidP="00D23E47">
            <w:pPr>
              <w:rPr>
                <w:b/>
              </w:rPr>
            </w:pPr>
            <w:r>
              <w:rPr>
                <w:b/>
                <w:sz w:val="22"/>
              </w:rPr>
              <w:t xml:space="preserve">Parent-rated </w:t>
            </w:r>
            <w:r w:rsidR="00EC0460">
              <w:rPr>
                <w:b/>
                <w:sz w:val="22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1EC62" w14:textId="77777777" w:rsidR="00EC0460" w:rsidRPr="00293BD2" w:rsidRDefault="00EC0460" w:rsidP="00D23E47">
            <w:pPr>
              <w:rPr>
                <w:b/>
              </w:rPr>
            </w:pPr>
          </w:p>
        </w:tc>
      </w:tr>
      <w:tr w:rsidR="00EC0460" w:rsidRPr="0021781B" w14:paraId="5F8EF61E" w14:textId="5AE64F41" w:rsidTr="00EC046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2E8C16" w14:textId="77777777" w:rsidR="00EC0460" w:rsidRPr="00293BD2" w:rsidRDefault="00EC0460" w:rsidP="00EC0460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C0D339" w14:textId="77777777" w:rsidR="00EC0460" w:rsidRPr="0021781B" w:rsidRDefault="00EC0460" w:rsidP="00EC0460">
            <w:r w:rsidRPr="00293BD2">
              <w:rPr>
                <w:b/>
                <w:sz w:val="22"/>
              </w:rPr>
              <w:t>Median (25%, 7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742A7F" w14:textId="77777777" w:rsidR="00EC0460" w:rsidRPr="009A2955" w:rsidRDefault="00EC0460" w:rsidP="00EC0460">
            <w:pPr>
              <w:rPr>
                <w:b/>
                <w:sz w:val="22"/>
              </w:rPr>
            </w:pPr>
            <w:proofErr w:type="gramStart"/>
            <w:r w:rsidRPr="00293BD2">
              <w:rPr>
                <w:b/>
                <w:sz w:val="22"/>
              </w:rPr>
              <w:t>p</w:t>
            </w:r>
            <w:proofErr w:type="gramEnd"/>
            <w:r w:rsidRPr="00293BD2">
              <w:rPr>
                <w:b/>
                <w:sz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F0AF0D" w14:textId="1570AF12" w:rsidR="00EC0460" w:rsidRPr="00293BD2" w:rsidRDefault="00EC0460" w:rsidP="00EC0460">
            <w:pPr>
              <w:rPr>
                <w:b/>
              </w:rPr>
            </w:pPr>
            <w:r w:rsidRPr="00293BD2">
              <w:rPr>
                <w:b/>
                <w:sz w:val="22"/>
              </w:rPr>
              <w:t>Median (25%, 75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B60C8" w14:textId="1EF8F1C0" w:rsidR="00EC0460" w:rsidRPr="00293BD2" w:rsidRDefault="00EC0460" w:rsidP="00EC0460">
            <w:pPr>
              <w:rPr>
                <w:b/>
              </w:rPr>
            </w:pPr>
            <w:proofErr w:type="gramStart"/>
            <w:r w:rsidRPr="00293BD2">
              <w:rPr>
                <w:b/>
                <w:sz w:val="22"/>
              </w:rPr>
              <w:t>p</w:t>
            </w:r>
            <w:proofErr w:type="gramEnd"/>
            <w:r w:rsidRPr="00293BD2">
              <w:rPr>
                <w:b/>
                <w:sz w:val="22"/>
              </w:rPr>
              <w:t>-value</w:t>
            </w:r>
          </w:p>
        </w:tc>
      </w:tr>
      <w:tr w:rsidR="00EC0460" w:rsidRPr="0021781B" w14:paraId="4F6765F9" w14:textId="283CAF46" w:rsidTr="00EC0460">
        <w:tc>
          <w:tcPr>
            <w:tcW w:w="0" w:type="auto"/>
            <w:tcBorders>
              <w:top w:val="single" w:sz="4" w:space="0" w:color="auto"/>
            </w:tcBorders>
          </w:tcPr>
          <w:p w14:paraId="0A84CEA5" w14:textId="77777777" w:rsidR="00EC0460" w:rsidRPr="00293BD2" w:rsidRDefault="00EC0460" w:rsidP="00EC0460">
            <w:pPr>
              <w:rPr>
                <w:b/>
                <w:sz w:val="22"/>
              </w:rPr>
            </w:pPr>
            <w:r w:rsidRPr="00293BD2">
              <w:rPr>
                <w:b/>
                <w:sz w:val="22"/>
              </w:rPr>
              <w:t xml:space="preserve">Parent </w:t>
            </w:r>
            <w:proofErr w:type="spellStart"/>
            <w:r w:rsidRPr="00293BD2">
              <w:rPr>
                <w:b/>
                <w:sz w:val="22"/>
              </w:rPr>
              <w:t>Sex</w:t>
            </w:r>
            <w:r w:rsidRPr="00293BD2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F83914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B28365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C38255" w14:textId="77777777" w:rsidR="00EC0460" w:rsidRPr="0021781B" w:rsidRDefault="00EC0460" w:rsidP="00EC0460"/>
        </w:tc>
        <w:tc>
          <w:tcPr>
            <w:tcW w:w="0" w:type="auto"/>
            <w:tcBorders>
              <w:top w:val="single" w:sz="4" w:space="0" w:color="auto"/>
            </w:tcBorders>
          </w:tcPr>
          <w:p w14:paraId="3B1CE95F" w14:textId="0C75E5A0" w:rsidR="00EC0460" w:rsidRPr="0021781B" w:rsidRDefault="00EC0460" w:rsidP="00EC0460">
            <w:r>
              <w:rPr>
                <w:sz w:val="22"/>
              </w:rPr>
              <w:t>0.90</w:t>
            </w:r>
          </w:p>
        </w:tc>
      </w:tr>
      <w:tr w:rsidR="00EC0460" w:rsidRPr="0021781B" w14:paraId="573FF861" w14:textId="5F31AC4A" w:rsidTr="00EC0460">
        <w:tc>
          <w:tcPr>
            <w:tcW w:w="0" w:type="auto"/>
          </w:tcPr>
          <w:p w14:paraId="4CBFE8B5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21781B">
              <w:rPr>
                <w:sz w:val="22"/>
              </w:rPr>
              <w:t xml:space="preserve">Males </w:t>
            </w:r>
          </w:p>
        </w:tc>
        <w:tc>
          <w:tcPr>
            <w:tcW w:w="0" w:type="auto"/>
          </w:tcPr>
          <w:p w14:paraId="794F4D21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5 (104, 121)</w:t>
            </w:r>
          </w:p>
        </w:tc>
        <w:tc>
          <w:tcPr>
            <w:tcW w:w="0" w:type="auto"/>
          </w:tcPr>
          <w:p w14:paraId="724EE1F9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  <w:tc>
          <w:tcPr>
            <w:tcW w:w="0" w:type="auto"/>
          </w:tcPr>
          <w:p w14:paraId="287231AC" w14:textId="15569C2C" w:rsidR="00EC0460" w:rsidRDefault="00EC0460" w:rsidP="00EC0460">
            <w:r>
              <w:rPr>
                <w:sz w:val="22"/>
              </w:rPr>
              <w:t>108.5 (102-115)</w:t>
            </w:r>
          </w:p>
        </w:tc>
        <w:tc>
          <w:tcPr>
            <w:tcW w:w="0" w:type="auto"/>
          </w:tcPr>
          <w:p w14:paraId="0FAB775D" w14:textId="77777777" w:rsidR="00EC0460" w:rsidRDefault="00EC0460" w:rsidP="00EC0460"/>
        </w:tc>
      </w:tr>
      <w:tr w:rsidR="00EC0460" w:rsidRPr="0021781B" w14:paraId="2B9BD814" w14:textId="400EF484" w:rsidTr="00EC0460">
        <w:tc>
          <w:tcPr>
            <w:tcW w:w="0" w:type="auto"/>
          </w:tcPr>
          <w:p w14:paraId="4C2882DF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21781B">
              <w:rPr>
                <w:sz w:val="22"/>
              </w:rPr>
              <w:t>Females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0" w:type="auto"/>
          </w:tcPr>
          <w:p w14:paraId="4931727D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5 (103, 120)</w:t>
            </w:r>
          </w:p>
        </w:tc>
        <w:tc>
          <w:tcPr>
            <w:tcW w:w="0" w:type="auto"/>
          </w:tcPr>
          <w:p w14:paraId="0901F836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508EF3A7" w14:textId="68ADCAA7" w:rsidR="00EC0460" w:rsidRPr="0021781B" w:rsidRDefault="00EC0460" w:rsidP="00EC0460">
            <w:r>
              <w:rPr>
                <w:sz w:val="22"/>
              </w:rPr>
              <w:t>107(99-117)</w:t>
            </w:r>
          </w:p>
        </w:tc>
        <w:tc>
          <w:tcPr>
            <w:tcW w:w="0" w:type="auto"/>
          </w:tcPr>
          <w:p w14:paraId="18C73B9B" w14:textId="77777777" w:rsidR="00EC0460" w:rsidRPr="0021781B" w:rsidRDefault="00EC0460" w:rsidP="00EC0460"/>
        </w:tc>
      </w:tr>
      <w:tr w:rsidR="00EC0460" w:rsidRPr="0021781B" w14:paraId="539BB20C" w14:textId="2E466002" w:rsidTr="00EC0460">
        <w:tc>
          <w:tcPr>
            <w:tcW w:w="0" w:type="auto"/>
          </w:tcPr>
          <w:p w14:paraId="14BD5468" w14:textId="77777777" w:rsidR="00EC0460" w:rsidRPr="00293BD2" w:rsidRDefault="00EC0460" w:rsidP="00EC0460">
            <w:pPr>
              <w:rPr>
                <w:b/>
                <w:sz w:val="22"/>
              </w:rPr>
            </w:pPr>
            <w:r w:rsidRPr="00293BD2">
              <w:rPr>
                <w:b/>
                <w:sz w:val="22"/>
              </w:rPr>
              <w:t xml:space="preserve">Child born in Sweden </w:t>
            </w:r>
            <w:r w:rsidRPr="00293BD2"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E5BC4CA" w14:textId="77777777" w:rsidR="00EC0460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61995D43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0.91</w:t>
            </w:r>
          </w:p>
        </w:tc>
        <w:tc>
          <w:tcPr>
            <w:tcW w:w="0" w:type="auto"/>
          </w:tcPr>
          <w:p w14:paraId="314D0F4B" w14:textId="77777777" w:rsidR="00EC0460" w:rsidRDefault="00EC0460" w:rsidP="00EC0460"/>
        </w:tc>
        <w:tc>
          <w:tcPr>
            <w:tcW w:w="0" w:type="auto"/>
          </w:tcPr>
          <w:p w14:paraId="5CDDF721" w14:textId="4DEBAD8D" w:rsidR="00EC0460" w:rsidRDefault="00EC0460" w:rsidP="00EC0460">
            <w:r>
              <w:rPr>
                <w:sz w:val="22"/>
              </w:rPr>
              <w:t>0.86</w:t>
            </w:r>
          </w:p>
        </w:tc>
      </w:tr>
      <w:tr w:rsidR="00EC0460" w:rsidRPr="0021781B" w14:paraId="40B0E23D" w14:textId="4A5E94FD" w:rsidTr="00EC0460">
        <w:tc>
          <w:tcPr>
            <w:tcW w:w="0" w:type="auto"/>
          </w:tcPr>
          <w:p w14:paraId="170A66FB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21781B">
              <w:rPr>
                <w:sz w:val="22"/>
              </w:rPr>
              <w:t>Yes</w:t>
            </w:r>
          </w:p>
        </w:tc>
        <w:tc>
          <w:tcPr>
            <w:tcW w:w="0" w:type="auto"/>
          </w:tcPr>
          <w:p w14:paraId="051D5EE3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5 (105, 121)</w:t>
            </w:r>
          </w:p>
        </w:tc>
        <w:tc>
          <w:tcPr>
            <w:tcW w:w="0" w:type="auto"/>
          </w:tcPr>
          <w:p w14:paraId="52CDEAAD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4C89F0CF" w14:textId="410B7FE2" w:rsidR="00EC0460" w:rsidRPr="0021781B" w:rsidRDefault="00EC0460" w:rsidP="00EC0460">
            <w:r>
              <w:rPr>
                <w:sz w:val="22"/>
              </w:rPr>
              <w:t>108 (100-116)</w:t>
            </w:r>
          </w:p>
        </w:tc>
        <w:tc>
          <w:tcPr>
            <w:tcW w:w="0" w:type="auto"/>
          </w:tcPr>
          <w:p w14:paraId="29868C3F" w14:textId="77777777" w:rsidR="00EC0460" w:rsidRPr="0021781B" w:rsidRDefault="00EC0460" w:rsidP="00EC0460"/>
        </w:tc>
      </w:tr>
      <w:tr w:rsidR="00EC0460" w:rsidRPr="0021781B" w14:paraId="53A5D736" w14:textId="29BF1AAA" w:rsidTr="00EC0460">
        <w:tc>
          <w:tcPr>
            <w:tcW w:w="0" w:type="auto"/>
          </w:tcPr>
          <w:p w14:paraId="5CE40D82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21781B">
              <w:rPr>
                <w:sz w:val="22"/>
              </w:rPr>
              <w:t>No</w:t>
            </w:r>
          </w:p>
        </w:tc>
        <w:tc>
          <w:tcPr>
            <w:tcW w:w="0" w:type="auto"/>
          </w:tcPr>
          <w:p w14:paraId="33E71BC7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5 (97, 121)</w:t>
            </w:r>
          </w:p>
        </w:tc>
        <w:tc>
          <w:tcPr>
            <w:tcW w:w="0" w:type="auto"/>
          </w:tcPr>
          <w:p w14:paraId="44217C2E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7A7C10FA" w14:textId="380C3905" w:rsidR="00EC0460" w:rsidRPr="0021781B" w:rsidRDefault="00EC0460" w:rsidP="00EC0460">
            <w:r>
              <w:rPr>
                <w:sz w:val="22"/>
              </w:rPr>
              <w:t>105.5 (93.0-122.0)</w:t>
            </w:r>
          </w:p>
        </w:tc>
        <w:tc>
          <w:tcPr>
            <w:tcW w:w="0" w:type="auto"/>
          </w:tcPr>
          <w:p w14:paraId="236EB411" w14:textId="77777777" w:rsidR="00EC0460" w:rsidRPr="0021781B" w:rsidRDefault="00EC0460" w:rsidP="00EC0460"/>
        </w:tc>
      </w:tr>
      <w:tr w:rsidR="00EC0460" w:rsidRPr="0021781B" w14:paraId="4F7B942C" w14:textId="68FEAE84" w:rsidTr="00EC0460">
        <w:tc>
          <w:tcPr>
            <w:tcW w:w="0" w:type="auto"/>
          </w:tcPr>
          <w:p w14:paraId="1C3E1F0A" w14:textId="77777777" w:rsidR="00EC0460" w:rsidRPr="00293BD2" w:rsidRDefault="00EC0460" w:rsidP="00EC0460">
            <w:pPr>
              <w:rPr>
                <w:b/>
                <w:sz w:val="22"/>
              </w:rPr>
            </w:pPr>
            <w:r w:rsidRPr="00293BD2">
              <w:rPr>
                <w:b/>
                <w:sz w:val="22"/>
              </w:rPr>
              <w:t xml:space="preserve">Parent born in </w:t>
            </w:r>
            <w:proofErr w:type="spellStart"/>
            <w:r w:rsidRPr="00293BD2">
              <w:rPr>
                <w:b/>
                <w:sz w:val="22"/>
              </w:rPr>
              <w:t>Sweden</w:t>
            </w:r>
            <w:r w:rsidRPr="00293BD2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639961B" w14:textId="77777777" w:rsidR="00EC0460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3A404A9F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  <w:tc>
          <w:tcPr>
            <w:tcW w:w="0" w:type="auto"/>
          </w:tcPr>
          <w:p w14:paraId="2A7CA300" w14:textId="77777777" w:rsidR="00EC0460" w:rsidRDefault="00EC0460" w:rsidP="00EC0460"/>
        </w:tc>
        <w:tc>
          <w:tcPr>
            <w:tcW w:w="0" w:type="auto"/>
          </w:tcPr>
          <w:p w14:paraId="0D79DC97" w14:textId="01102501" w:rsidR="00EC0460" w:rsidRDefault="00EC0460" w:rsidP="00EC0460">
            <w:r>
              <w:rPr>
                <w:sz w:val="22"/>
              </w:rPr>
              <w:t>0.64</w:t>
            </w:r>
          </w:p>
        </w:tc>
      </w:tr>
      <w:tr w:rsidR="00EC0460" w:rsidRPr="0021781B" w14:paraId="7F8ED2EE" w14:textId="17105025" w:rsidTr="00EC0460">
        <w:tc>
          <w:tcPr>
            <w:tcW w:w="0" w:type="auto"/>
          </w:tcPr>
          <w:p w14:paraId="52F030BA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21781B">
              <w:rPr>
                <w:sz w:val="22"/>
              </w:rPr>
              <w:t xml:space="preserve">Yes </w:t>
            </w:r>
          </w:p>
        </w:tc>
        <w:tc>
          <w:tcPr>
            <w:tcW w:w="0" w:type="auto"/>
          </w:tcPr>
          <w:p w14:paraId="638A3A1E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5 (104, 120)</w:t>
            </w:r>
          </w:p>
        </w:tc>
        <w:tc>
          <w:tcPr>
            <w:tcW w:w="0" w:type="auto"/>
          </w:tcPr>
          <w:p w14:paraId="48E475FA" w14:textId="77777777" w:rsidR="00EC0460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532A0652" w14:textId="304E8B56" w:rsidR="00EC0460" w:rsidRDefault="00EC0460" w:rsidP="00EC0460">
            <w:r>
              <w:rPr>
                <w:sz w:val="22"/>
              </w:rPr>
              <w:t>107 (100-116)</w:t>
            </w:r>
          </w:p>
        </w:tc>
        <w:tc>
          <w:tcPr>
            <w:tcW w:w="0" w:type="auto"/>
          </w:tcPr>
          <w:p w14:paraId="67DF5343" w14:textId="77777777" w:rsidR="00EC0460" w:rsidRDefault="00EC0460" w:rsidP="00EC0460"/>
        </w:tc>
      </w:tr>
      <w:tr w:rsidR="00EC0460" w:rsidRPr="0021781B" w14:paraId="7ADD2FFB" w14:textId="7D8A178A" w:rsidTr="00EC0460">
        <w:tc>
          <w:tcPr>
            <w:tcW w:w="0" w:type="auto"/>
          </w:tcPr>
          <w:p w14:paraId="253EEFDF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21781B">
              <w:rPr>
                <w:sz w:val="22"/>
              </w:rPr>
              <w:t>No</w:t>
            </w:r>
          </w:p>
        </w:tc>
        <w:tc>
          <w:tcPr>
            <w:tcW w:w="0" w:type="auto"/>
          </w:tcPr>
          <w:p w14:paraId="7A84F7C7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6 (105, 122)</w:t>
            </w:r>
          </w:p>
        </w:tc>
        <w:tc>
          <w:tcPr>
            <w:tcW w:w="0" w:type="auto"/>
          </w:tcPr>
          <w:p w14:paraId="5A228F38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7D3E2421" w14:textId="61DF0489" w:rsidR="00EC0460" w:rsidRPr="0021781B" w:rsidRDefault="00EC0460" w:rsidP="00EC0460">
            <w:r>
              <w:rPr>
                <w:sz w:val="22"/>
              </w:rPr>
              <w:t>110.5 (104-118)</w:t>
            </w:r>
          </w:p>
        </w:tc>
        <w:tc>
          <w:tcPr>
            <w:tcW w:w="0" w:type="auto"/>
          </w:tcPr>
          <w:p w14:paraId="35B6000C" w14:textId="77777777" w:rsidR="00EC0460" w:rsidRPr="0021781B" w:rsidRDefault="00EC0460" w:rsidP="00EC0460"/>
        </w:tc>
      </w:tr>
      <w:tr w:rsidR="00EC0460" w:rsidRPr="0021781B" w14:paraId="0592BCF3" w14:textId="222C8A07" w:rsidTr="00EC0460">
        <w:tc>
          <w:tcPr>
            <w:tcW w:w="0" w:type="auto"/>
          </w:tcPr>
          <w:p w14:paraId="1286ABD2" w14:textId="77777777" w:rsidR="00EC0460" w:rsidRPr="009912C0" w:rsidRDefault="00EC0460" w:rsidP="00EC0460">
            <w:pPr>
              <w:rPr>
                <w:b/>
                <w:sz w:val="22"/>
              </w:rPr>
            </w:pPr>
            <w:r w:rsidRPr="009912C0">
              <w:rPr>
                <w:b/>
                <w:sz w:val="22"/>
              </w:rPr>
              <w:t xml:space="preserve">Child living </w:t>
            </w:r>
            <w:proofErr w:type="spellStart"/>
            <w:r w:rsidRPr="009912C0">
              <w:rPr>
                <w:b/>
                <w:sz w:val="22"/>
              </w:rPr>
              <w:t>status</w:t>
            </w:r>
            <w:r w:rsidRPr="00293BD2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37A3FAD" w14:textId="77777777" w:rsidR="00EC0460" w:rsidRPr="009912C0" w:rsidRDefault="00EC0460" w:rsidP="00EC0460">
            <w:pPr>
              <w:rPr>
                <w:b/>
                <w:sz w:val="22"/>
              </w:rPr>
            </w:pPr>
          </w:p>
        </w:tc>
        <w:tc>
          <w:tcPr>
            <w:tcW w:w="0" w:type="auto"/>
          </w:tcPr>
          <w:p w14:paraId="13E9A605" w14:textId="77777777" w:rsidR="00EC0460" w:rsidRPr="009912C0" w:rsidRDefault="00EC0460" w:rsidP="00EC0460">
            <w:pPr>
              <w:rPr>
                <w:b/>
                <w:sz w:val="22"/>
              </w:rPr>
            </w:pPr>
            <w:r w:rsidRPr="009912C0">
              <w:rPr>
                <w:b/>
                <w:sz w:val="22"/>
              </w:rPr>
              <w:t>0.01</w:t>
            </w:r>
          </w:p>
        </w:tc>
        <w:tc>
          <w:tcPr>
            <w:tcW w:w="0" w:type="auto"/>
          </w:tcPr>
          <w:p w14:paraId="2A3A1620" w14:textId="77777777" w:rsidR="00EC0460" w:rsidRPr="009912C0" w:rsidRDefault="00EC0460" w:rsidP="00EC0460">
            <w:pPr>
              <w:rPr>
                <w:b/>
              </w:rPr>
            </w:pPr>
          </w:p>
        </w:tc>
        <w:tc>
          <w:tcPr>
            <w:tcW w:w="0" w:type="auto"/>
          </w:tcPr>
          <w:p w14:paraId="21B7F4D4" w14:textId="68254BE6" w:rsidR="00EC0460" w:rsidRPr="009912C0" w:rsidRDefault="00EC0460" w:rsidP="00EC0460">
            <w:pPr>
              <w:rPr>
                <w:b/>
              </w:rPr>
            </w:pPr>
            <w:r>
              <w:rPr>
                <w:b/>
                <w:sz w:val="22"/>
              </w:rPr>
              <w:t>0.03</w:t>
            </w:r>
          </w:p>
        </w:tc>
      </w:tr>
      <w:tr w:rsidR="00EC0460" w:rsidRPr="0021781B" w14:paraId="0F587E88" w14:textId="29382B07" w:rsidTr="00EC0460">
        <w:tc>
          <w:tcPr>
            <w:tcW w:w="0" w:type="auto"/>
          </w:tcPr>
          <w:p w14:paraId="6967736B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proofErr w:type="gramStart"/>
            <w:r w:rsidRPr="0021781B">
              <w:rPr>
                <w:sz w:val="22"/>
              </w:rPr>
              <w:t>with</w:t>
            </w:r>
            <w:proofErr w:type="gramEnd"/>
            <w:r w:rsidRPr="0021781B">
              <w:rPr>
                <w:sz w:val="22"/>
              </w:rPr>
              <w:t xml:space="preserve"> both parents</w:t>
            </w:r>
          </w:p>
        </w:tc>
        <w:tc>
          <w:tcPr>
            <w:tcW w:w="0" w:type="auto"/>
          </w:tcPr>
          <w:p w14:paraId="40C3B21A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6 (106-122)</w:t>
            </w:r>
          </w:p>
        </w:tc>
        <w:tc>
          <w:tcPr>
            <w:tcW w:w="0" w:type="auto"/>
          </w:tcPr>
          <w:p w14:paraId="2E946E4E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7FB1627F" w14:textId="4543D57E" w:rsidR="00EC0460" w:rsidRPr="0021781B" w:rsidRDefault="00EC0460" w:rsidP="00EC0460">
            <w:r>
              <w:rPr>
                <w:sz w:val="22"/>
              </w:rPr>
              <w:t>109 (102-117)</w:t>
            </w:r>
          </w:p>
        </w:tc>
        <w:tc>
          <w:tcPr>
            <w:tcW w:w="0" w:type="auto"/>
          </w:tcPr>
          <w:p w14:paraId="6AD7865B" w14:textId="77777777" w:rsidR="00EC0460" w:rsidRPr="0021781B" w:rsidRDefault="00EC0460" w:rsidP="00EC0460"/>
        </w:tc>
      </w:tr>
      <w:tr w:rsidR="00EC0460" w:rsidRPr="0021781B" w14:paraId="05748C52" w14:textId="694A3097" w:rsidTr="00EC0460">
        <w:tc>
          <w:tcPr>
            <w:tcW w:w="0" w:type="auto"/>
          </w:tcPr>
          <w:p w14:paraId="50FAD2DD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proofErr w:type="gramStart"/>
            <w:r w:rsidRPr="0021781B">
              <w:rPr>
                <w:sz w:val="22"/>
              </w:rPr>
              <w:t>with</w:t>
            </w:r>
            <w:proofErr w:type="gramEnd"/>
            <w:r w:rsidRPr="0021781B">
              <w:rPr>
                <w:sz w:val="22"/>
              </w:rPr>
              <w:t xml:space="preserve"> either parents/others</w:t>
            </w:r>
          </w:p>
        </w:tc>
        <w:tc>
          <w:tcPr>
            <w:tcW w:w="0" w:type="auto"/>
          </w:tcPr>
          <w:p w14:paraId="41784F9D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2 (96-118)</w:t>
            </w:r>
          </w:p>
        </w:tc>
        <w:tc>
          <w:tcPr>
            <w:tcW w:w="0" w:type="auto"/>
          </w:tcPr>
          <w:p w14:paraId="3F930005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0EC8BB8B" w14:textId="0AD9DCC4" w:rsidR="00EC0460" w:rsidRPr="0021781B" w:rsidRDefault="00EC0460" w:rsidP="00EC0460">
            <w:r>
              <w:rPr>
                <w:sz w:val="22"/>
              </w:rPr>
              <w:t>104 (92-114)</w:t>
            </w:r>
          </w:p>
        </w:tc>
        <w:tc>
          <w:tcPr>
            <w:tcW w:w="0" w:type="auto"/>
          </w:tcPr>
          <w:p w14:paraId="5E370179" w14:textId="77777777" w:rsidR="00EC0460" w:rsidRPr="0021781B" w:rsidRDefault="00EC0460" w:rsidP="00EC0460"/>
        </w:tc>
      </w:tr>
      <w:tr w:rsidR="00EC0460" w:rsidRPr="0021781B" w14:paraId="2B829953" w14:textId="7F405904" w:rsidTr="00EC0460">
        <w:tc>
          <w:tcPr>
            <w:tcW w:w="0" w:type="auto"/>
          </w:tcPr>
          <w:p w14:paraId="6337EAB9" w14:textId="77777777" w:rsidR="00EC0460" w:rsidRPr="00293BD2" w:rsidRDefault="00EC0460" w:rsidP="00EC0460">
            <w:pPr>
              <w:rPr>
                <w:b/>
                <w:sz w:val="22"/>
              </w:rPr>
            </w:pPr>
            <w:r w:rsidRPr="00293BD2">
              <w:rPr>
                <w:b/>
                <w:sz w:val="22"/>
              </w:rPr>
              <w:t xml:space="preserve">Parent living status </w:t>
            </w:r>
            <w:r w:rsidRPr="00293BD2">
              <w:rPr>
                <w:b/>
                <w:sz w:val="22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334993D" w14:textId="77777777" w:rsidR="00EC0460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43E7B7CA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0.23</w:t>
            </w:r>
          </w:p>
        </w:tc>
        <w:tc>
          <w:tcPr>
            <w:tcW w:w="0" w:type="auto"/>
          </w:tcPr>
          <w:p w14:paraId="4697B7A6" w14:textId="77777777" w:rsidR="00EC0460" w:rsidRDefault="00EC0460" w:rsidP="00EC0460"/>
        </w:tc>
        <w:tc>
          <w:tcPr>
            <w:tcW w:w="0" w:type="auto"/>
          </w:tcPr>
          <w:p w14:paraId="62A3FB64" w14:textId="38672CF4" w:rsidR="00EC0460" w:rsidRDefault="00EC0460" w:rsidP="00EC0460">
            <w:r>
              <w:rPr>
                <w:sz w:val="22"/>
              </w:rPr>
              <w:t>0.08</w:t>
            </w:r>
          </w:p>
        </w:tc>
      </w:tr>
      <w:tr w:rsidR="00EC0460" w:rsidRPr="0021781B" w14:paraId="1E170DCF" w14:textId="47F01ECB" w:rsidTr="00EC0460">
        <w:tc>
          <w:tcPr>
            <w:tcW w:w="0" w:type="auto"/>
          </w:tcPr>
          <w:p w14:paraId="4C40CFEE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proofErr w:type="gramStart"/>
            <w:r w:rsidRPr="0021781B">
              <w:rPr>
                <w:sz w:val="22"/>
              </w:rPr>
              <w:t>with</w:t>
            </w:r>
            <w:proofErr w:type="gramEnd"/>
            <w:r w:rsidRPr="0021781B">
              <w:rPr>
                <w:sz w:val="22"/>
              </w:rPr>
              <w:t xml:space="preserve"> partner</w:t>
            </w:r>
          </w:p>
        </w:tc>
        <w:tc>
          <w:tcPr>
            <w:tcW w:w="0" w:type="auto"/>
          </w:tcPr>
          <w:p w14:paraId="6D75C1F0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7 (108, 122)</w:t>
            </w:r>
          </w:p>
        </w:tc>
        <w:tc>
          <w:tcPr>
            <w:tcW w:w="0" w:type="auto"/>
          </w:tcPr>
          <w:p w14:paraId="599E0447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0BB625EF" w14:textId="189D21C2" w:rsidR="00EC0460" w:rsidRPr="0021781B" w:rsidRDefault="00EC0460" w:rsidP="00EC0460">
            <w:r>
              <w:rPr>
                <w:sz w:val="22"/>
              </w:rPr>
              <w:t>109 (102-116)</w:t>
            </w:r>
          </w:p>
        </w:tc>
        <w:tc>
          <w:tcPr>
            <w:tcW w:w="0" w:type="auto"/>
          </w:tcPr>
          <w:p w14:paraId="61DA2810" w14:textId="77777777" w:rsidR="00EC0460" w:rsidRPr="0021781B" w:rsidRDefault="00EC0460" w:rsidP="00EC0460"/>
        </w:tc>
      </w:tr>
      <w:tr w:rsidR="00EC0460" w:rsidRPr="0021781B" w14:paraId="5DC6F491" w14:textId="093FD13F" w:rsidTr="00EC0460">
        <w:tc>
          <w:tcPr>
            <w:tcW w:w="0" w:type="auto"/>
          </w:tcPr>
          <w:p w14:paraId="757974E5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proofErr w:type="gramStart"/>
            <w:r w:rsidRPr="0021781B">
              <w:rPr>
                <w:sz w:val="22"/>
              </w:rPr>
              <w:t>without</w:t>
            </w:r>
            <w:proofErr w:type="gramEnd"/>
            <w:r w:rsidRPr="0021781B">
              <w:rPr>
                <w:sz w:val="22"/>
              </w:rPr>
              <w:t xml:space="preserve"> partner</w:t>
            </w:r>
          </w:p>
        </w:tc>
        <w:tc>
          <w:tcPr>
            <w:tcW w:w="0" w:type="auto"/>
          </w:tcPr>
          <w:p w14:paraId="4F8665F5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5 (105, 120)</w:t>
            </w:r>
          </w:p>
        </w:tc>
        <w:tc>
          <w:tcPr>
            <w:tcW w:w="0" w:type="auto"/>
          </w:tcPr>
          <w:p w14:paraId="72025014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7511C33D" w14:textId="20ED5597" w:rsidR="00EC0460" w:rsidRPr="0021781B" w:rsidRDefault="00EC0460" w:rsidP="00EC0460">
            <w:r>
              <w:rPr>
                <w:sz w:val="22"/>
              </w:rPr>
              <w:t>104 (95.0-112.5)</w:t>
            </w:r>
          </w:p>
        </w:tc>
        <w:tc>
          <w:tcPr>
            <w:tcW w:w="0" w:type="auto"/>
          </w:tcPr>
          <w:p w14:paraId="704B12C9" w14:textId="77777777" w:rsidR="00EC0460" w:rsidRPr="0021781B" w:rsidRDefault="00EC0460" w:rsidP="00EC0460"/>
        </w:tc>
      </w:tr>
      <w:tr w:rsidR="00EC0460" w:rsidRPr="0021781B" w14:paraId="66833232" w14:textId="0B1C8C01" w:rsidTr="00EC0460">
        <w:tc>
          <w:tcPr>
            <w:tcW w:w="0" w:type="auto"/>
          </w:tcPr>
          <w:p w14:paraId="34A14EB2" w14:textId="77777777" w:rsidR="00EC0460" w:rsidRPr="00293BD2" w:rsidRDefault="00EC0460" w:rsidP="00EC0460">
            <w:pPr>
              <w:rPr>
                <w:b/>
                <w:sz w:val="22"/>
              </w:rPr>
            </w:pPr>
            <w:proofErr w:type="spellStart"/>
            <w:r w:rsidRPr="00293BD2">
              <w:rPr>
                <w:b/>
                <w:color w:val="000000" w:themeColor="text1"/>
                <w:sz w:val="22"/>
              </w:rPr>
              <w:t>Employment</w:t>
            </w:r>
            <w:r w:rsidRPr="00293BD2">
              <w:rPr>
                <w:b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2B54CB59" w14:textId="77777777" w:rsidR="00EC0460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6F09D026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0" w:type="auto"/>
          </w:tcPr>
          <w:p w14:paraId="3D5633C3" w14:textId="77777777" w:rsidR="00EC0460" w:rsidRDefault="00EC0460" w:rsidP="00EC0460"/>
        </w:tc>
        <w:tc>
          <w:tcPr>
            <w:tcW w:w="0" w:type="auto"/>
          </w:tcPr>
          <w:p w14:paraId="6133B3E4" w14:textId="34CFF4E9" w:rsidR="00EC0460" w:rsidRDefault="00EC0460" w:rsidP="00EC0460">
            <w:r>
              <w:rPr>
                <w:sz w:val="22"/>
              </w:rPr>
              <w:t>0.59</w:t>
            </w:r>
          </w:p>
        </w:tc>
      </w:tr>
      <w:tr w:rsidR="00EC0460" w:rsidRPr="0021781B" w14:paraId="1BBA7D7A" w14:textId="17890E24" w:rsidTr="00EC0460">
        <w:tc>
          <w:tcPr>
            <w:tcW w:w="0" w:type="auto"/>
          </w:tcPr>
          <w:p w14:paraId="522993AF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21781B">
              <w:rPr>
                <w:sz w:val="22"/>
              </w:rPr>
              <w:t>Employed</w:t>
            </w:r>
          </w:p>
        </w:tc>
        <w:tc>
          <w:tcPr>
            <w:tcW w:w="0" w:type="auto"/>
          </w:tcPr>
          <w:p w14:paraId="20139384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5 (104, 120)</w:t>
            </w:r>
          </w:p>
        </w:tc>
        <w:tc>
          <w:tcPr>
            <w:tcW w:w="0" w:type="auto"/>
          </w:tcPr>
          <w:p w14:paraId="2A0EFADB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133F4510" w14:textId="1C2D3808" w:rsidR="00EC0460" w:rsidRPr="0021781B" w:rsidRDefault="00EC0460" w:rsidP="00EC0460">
            <w:r>
              <w:rPr>
                <w:sz w:val="22"/>
              </w:rPr>
              <w:t>107 (100-116)</w:t>
            </w:r>
          </w:p>
        </w:tc>
        <w:tc>
          <w:tcPr>
            <w:tcW w:w="0" w:type="auto"/>
          </w:tcPr>
          <w:p w14:paraId="7FF04C86" w14:textId="77777777" w:rsidR="00EC0460" w:rsidRPr="0021781B" w:rsidRDefault="00EC0460" w:rsidP="00EC0460"/>
        </w:tc>
      </w:tr>
      <w:tr w:rsidR="00EC0460" w:rsidRPr="0021781B" w14:paraId="42699057" w14:textId="40B49B87" w:rsidTr="00EC0460">
        <w:tc>
          <w:tcPr>
            <w:tcW w:w="0" w:type="auto"/>
          </w:tcPr>
          <w:p w14:paraId="5C6C6399" w14:textId="77777777" w:rsidR="00EC0460" w:rsidRPr="00941DDA" w:rsidRDefault="00EC0460" w:rsidP="00EC0460">
            <w:pPr>
              <w:jc w:val="right"/>
              <w:rPr>
                <w:color w:val="000000" w:themeColor="text1"/>
                <w:sz w:val="22"/>
              </w:rPr>
            </w:pPr>
            <w:r>
              <w:rPr>
                <w:color w:val="000000" w:themeColor="text1"/>
                <w:sz w:val="22"/>
              </w:rPr>
              <w:t>Other</w:t>
            </w:r>
          </w:p>
        </w:tc>
        <w:tc>
          <w:tcPr>
            <w:tcW w:w="0" w:type="auto"/>
          </w:tcPr>
          <w:p w14:paraId="4535B9DA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8 (105, 124)</w:t>
            </w:r>
          </w:p>
        </w:tc>
        <w:tc>
          <w:tcPr>
            <w:tcW w:w="0" w:type="auto"/>
          </w:tcPr>
          <w:p w14:paraId="3927AECC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7EE49CA4" w14:textId="4D4C976C" w:rsidR="00EC0460" w:rsidRPr="0021781B" w:rsidRDefault="00EC0460" w:rsidP="00EC0460">
            <w:r>
              <w:rPr>
                <w:sz w:val="22"/>
              </w:rPr>
              <w:t>109 (95-116)</w:t>
            </w:r>
          </w:p>
        </w:tc>
        <w:tc>
          <w:tcPr>
            <w:tcW w:w="0" w:type="auto"/>
          </w:tcPr>
          <w:p w14:paraId="6BBF64A1" w14:textId="77777777" w:rsidR="00EC0460" w:rsidRPr="0021781B" w:rsidRDefault="00EC0460" w:rsidP="00EC0460"/>
        </w:tc>
      </w:tr>
      <w:tr w:rsidR="00EC0460" w:rsidRPr="0021781B" w14:paraId="42F4975F" w14:textId="2884657B" w:rsidTr="00EC0460">
        <w:tc>
          <w:tcPr>
            <w:tcW w:w="0" w:type="auto"/>
          </w:tcPr>
          <w:p w14:paraId="66D33757" w14:textId="77777777" w:rsidR="00EC0460" w:rsidRPr="00293BD2" w:rsidRDefault="00EC0460" w:rsidP="00EC0460">
            <w:pPr>
              <w:rPr>
                <w:b/>
                <w:color w:val="000000" w:themeColor="text1"/>
                <w:sz w:val="22"/>
              </w:rPr>
            </w:pPr>
            <w:r w:rsidRPr="00293BD2">
              <w:rPr>
                <w:b/>
                <w:color w:val="000000" w:themeColor="text1"/>
                <w:sz w:val="22"/>
              </w:rPr>
              <w:t xml:space="preserve">Parent </w:t>
            </w:r>
            <w:proofErr w:type="spellStart"/>
            <w:r w:rsidRPr="00293BD2">
              <w:rPr>
                <w:b/>
                <w:color w:val="000000" w:themeColor="text1"/>
                <w:sz w:val="22"/>
              </w:rPr>
              <w:t>Education</w:t>
            </w:r>
            <w:r w:rsidRPr="00946586">
              <w:rPr>
                <w:b/>
                <w:color w:val="000000" w:themeColor="text1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4FFEE75C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00FE9DB3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0" w:type="auto"/>
          </w:tcPr>
          <w:p w14:paraId="5778F6F9" w14:textId="77777777" w:rsidR="00EC0460" w:rsidRDefault="00EC0460" w:rsidP="00EC0460"/>
        </w:tc>
        <w:tc>
          <w:tcPr>
            <w:tcW w:w="0" w:type="auto"/>
          </w:tcPr>
          <w:p w14:paraId="7A35F639" w14:textId="2AF3EE8A" w:rsidR="00EC0460" w:rsidRDefault="00EC0460" w:rsidP="00EC0460">
            <w:r>
              <w:rPr>
                <w:sz w:val="22"/>
              </w:rPr>
              <w:t>0.55</w:t>
            </w:r>
          </w:p>
        </w:tc>
      </w:tr>
      <w:tr w:rsidR="00EC0460" w:rsidRPr="0021781B" w14:paraId="1867FD08" w14:textId="0333E10C" w:rsidTr="00EC0460">
        <w:tc>
          <w:tcPr>
            <w:tcW w:w="0" w:type="auto"/>
          </w:tcPr>
          <w:p w14:paraId="3C5FEBF5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4F0669">
              <w:t>11 years or less</w:t>
            </w:r>
          </w:p>
        </w:tc>
        <w:tc>
          <w:tcPr>
            <w:tcW w:w="0" w:type="auto"/>
          </w:tcPr>
          <w:p w14:paraId="46EBF024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8 (106-124)</w:t>
            </w:r>
          </w:p>
        </w:tc>
        <w:tc>
          <w:tcPr>
            <w:tcW w:w="0" w:type="auto"/>
          </w:tcPr>
          <w:p w14:paraId="6468829F" w14:textId="77777777" w:rsidR="00EC0460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74D3F564" w14:textId="50BD611D" w:rsidR="00EC0460" w:rsidRDefault="00EC0460" w:rsidP="00EC0460">
            <w:r>
              <w:rPr>
                <w:sz w:val="22"/>
              </w:rPr>
              <w:t>109 (99-118)</w:t>
            </w:r>
          </w:p>
        </w:tc>
        <w:tc>
          <w:tcPr>
            <w:tcW w:w="0" w:type="auto"/>
          </w:tcPr>
          <w:p w14:paraId="784D31E4" w14:textId="77777777" w:rsidR="00EC0460" w:rsidRDefault="00EC0460" w:rsidP="00EC0460"/>
        </w:tc>
      </w:tr>
      <w:tr w:rsidR="00EC0460" w:rsidRPr="0021781B" w14:paraId="7347F4F4" w14:textId="4480024C" w:rsidTr="00EC0460">
        <w:tc>
          <w:tcPr>
            <w:tcW w:w="0" w:type="auto"/>
          </w:tcPr>
          <w:p w14:paraId="6862EBA1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4F0669">
              <w:t>12-14 years</w:t>
            </w:r>
          </w:p>
        </w:tc>
        <w:tc>
          <w:tcPr>
            <w:tcW w:w="0" w:type="auto"/>
          </w:tcPr>
          <w:p w14:paraId="35F66385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3 (99-120)</w:t>
            </w:r>
          </w:p>
        </w:tc>
        <w:tc>
          <w:tcPr>
            <w:tcW w:w="0" w:type="auto"/>
          </w:tcPr>
          <w:p w14:paraId="4854AB99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19C16175" w14:textId="138476FF" w:rsidR="00EC0460" w:rsidRPr="0021781B" w:rsidRDefault="00EC0460" w:rsidP="00EC0460">
            <w:r>
              <w:rPr>
                <w:sz w:val="22"/>
              </w:rPr>
              <w:t>106 (99-115)</w:t>
            </w:r>
          </w:p>
        </w:tc>
        <w:tc>
          <w:tcPr>
            <w:tcW w:w="0" w:type="auto"/>
          </w:tcPr>
          <w:p w14:paraId="7DE501C9" w14:textId="77777777" w:rsidR="00EC0460" w:rsidRPr="0021781B" w:rsidRDefault="00EC0460" w:rsidP="00EC0460"/>
        </w:tc>
      </w:tr>
      <w:tr w:rsidR="00EC0460" w:rsidRPr="0021781B" w14:paraId="55201674" w14:textId="5582769A" w:rsidTr="00EC0460">
        <w:tc>
          <w:tcPr>
            <w:tcW w:w="0" w:type="auto"/>
          </w:tcPr>
          <w:p w14:paraId="2A8D35D2" w14:textId="77777777" w:rsidR="00EC0460" w:rsidRPr="0021781B" w:rsidRDefault="00EC0460" w:rsidP="00EC0460">
            <w:pPr>
              <w:jc w:val="right"/>
              <w:rPr>
                <w:sz w:val="22"/>
              </w:rPr>
            </w:pPr>
            <w:r w:rsidRPr="004F0669">
              <w:t>15 years or more</w:t>
            </w:r>
          </w:p>
        </w:tc>
        <w:tc>
          <w:tcPr>
            <w:tcW w:w="0" w:type="auto"/>
          </w:tcPr>
          <w:p w14:paraId="06567277" w14:textId="77777777" w:rsidR="00EC0460" w:rsidRPr="0021781B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114 (104-119)</w:t>
            </w:r>
          </w:p>
        </w:tc>
        <w:tc>
          <w:tcPr>
            <w:tcW w:w="0" w:type="auto"/>
          </w:tcPr>
          <w:p w14:paraId="3D71E30C" w14:textId="77777777" w:rsidR="00EC0460" w:rsidRPr="0021781B" w:rsidRDefault="00EC0460" w:rsidP="00EC0460">
            <w:pPr>
              <w:rPr>
                <w:sz w:val="22"/>
              </w:rPr>
            </w:pPr>
          </w:p>
        </w:tc>
        <w:tc>
          <w:tcPr>
            <w:tcW w:w="0" w:type="auto"/>
          </w:tcPr>
          <w:p w14:paraId="4E92FBA9" w14:textId="34C9826E" w:rsidR="00EC0460" w:rsidRPr="0021781B" w:rsidRDefault="00EC0460" w:rsidP="00EC0460">
            <w:r>
              <w:rPr>
                <w:sz w:val="22"/>
              </w:rPr>
              <w:t>109.5 (102-116)</w:t>
            </w:r>
          </w:p>
        </w:tc>
        <w:tc>
          <w:tcPr>
            <w:tcW w:w="0" w:type="auto"/>
          </w:tcPr>
          <w:p w14:paraId="090CD215" w14:textId="77777777" w:rsidR="00EC0460" w:rsidRPr="0021781B" w:rsidRDefault="00EC0460" w:rsidP="00EC0460"/>
        </w:tc>
      </w:tr>
      <w:tr w:rsidR="00EC0460" w:rsidRPr="0021781B" w14:paraId="3E9FF320" w14:textId="4BE424D4" w:rsidTr="00EC0460">
        <w:tc>
          <w:tcPr>
            <w:tcW w:w="0" w:type="auto"/>
          </w:tcPr>
          <w:p w14:paraId="4B0A4AD7" w14:textId="09E95F74" w:rsidR="00EC0460" w:rsidRPr="00293BD2" w:rsidRDefault="00EC0460" w:rsidP="00EC0460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Parent age</w:t>
            </w:r>
          </w:p>
        </w:tc>
        <w:tc>
          <w:tcPr>
            <w:tcW w:w="0" w:type="auto"/>
          </w:tcPr>
          <w:p w14:paraId="64E5E6C1" w14:textId="77777777" w:rsidR="00EC0460" w:rsidRPr="0021781B" w:rsidRDefault="00EC0460" w:rsidP="00EC0460">
            <w:pPr>
              <w:rPr>
                <w:sz w:val="22"/>
              </w:rPr>
            </w:pPr>
            <w:proofErr w:type="gramStart"/>
            <w:r w:rsidRPr="003A6C5F">
              <w:rPr>
                <w:i/>
                <w:sz w:val="22"/>
              </w:rPr>
              <w:t>r</w:t>
            </w:r>
            <w:proofErr w:type="gramEnd"/>
            <w:r w:rsidRPr="003A6C5F">
              <w:rPr>
                <w:i/>
                <w:sz w:val="22"/>
              </w:rPr>
              <w:t xml:space="preserve"> coefficient</w:t>
            </w:r>
          </w:p>
        </w:tc>
        <w:tc>
          <w:tcPr>
            <w:tcW w:w="0" w:type="auto"/>
          </w:tcPr>
          <w:p w14:paraId="62D27358" w14:textId="77777777" w:rsidR="00EC0460" w:rsidRPr="001A6A73" w:rsidRDefault="00EC0460" w:rsidP="00EC0460">
            <w:pPr>
              <w:rPr>
                <w:i/>
                <w:sz w:val="22"/>
              </w:rPr>
            </w:pPr>
            <w:r w:rsidRPr="001A6A73">
              <w:rPr>
                <w:i/>
                <w:sz w:val="22"/>
              </w:rPr>
              <w:t>P-value</w:t>
            </w:r>
          </w:p>
        </w:tc>
        <w:tc>
          <w:tcPr>
            <w:tcW w:w="0" w:type="auto"/>
          </w:tcPr>
          <w:p w14:paraId="1BEB0063" w14:textId="03F604E8" w:rsidR="00EC0460" w:rsidRPr="001A6A73" w:rsidRDefault="00EC0460" w:rsidP="00EC0460">
            <w:pPr>
              <w:rPr>
                <w:i/>
              </w:rPr>
            </w:pPr>
            <w:proofErr w:type="gramStart"/>
            <w:r w:rsidRPr="003A6C5F">
              <w:rPr>
                <w:i/>
                <w:sz w:val="22"/>
              </w:rPr>
              <w:t>r</w:t>
            </w:r>
            <w:proofErr w:type="gramEnd"/>
            <w:r w:rsidRPr="003A6C5F">
              <w:rPr>
                <w:i/>
                <w:sz w:val="22"/>
              </w:rPr>
              <w:t xml:space="preserve"> coefficient</w:t>
            </w:r>
          </w:p>
        </w:tc>
        <w:tc>
          <w:tcPr>
            <w:tcW w:w="0" w:type="auto"/>
          </w:tcPr>
          <w:p w14:paraId="0A65B182" w14:textId="1026FC65" w:rsidR="00EC0460" w:rsidRPr="001A6A73" w:rsidRDefault="00EC0460" w:rsidP="00EC0460">
            <w:pPr>
              <w:rPr>
                <w:i/>
              </w:rPr>
            </w:pPr>
            <w:r w:rsidRPr="001A6A73">
              <w:rPr>
                <w:i/>
                <w:sz w:val="22"/>
              </w:rPr>
              <w:t>P-value</w:t>
            </w:r>
          </w:p>
        </w:tc>
      </w:tr>
      <w:tr w:rsidR="00EC0460" w:rsidRPr="0021781B" w14:paraId="3440FB0D" w14:textId="7A578F8E" w:rsidTr="00EC0460">
        <w:tc>
          <w:tcPr>
            <w:tcW w:w="0" w:type="auto"/>
          </w:tcPr>
          <w:p w14:paraId="06CB108D" w14:textId="77777777" w:rsidR="00EC0460" w:rsidRDefault="00EC0460" w:rsidP="00EC0460">
            <w:pPr>
              <w:jc w:val="right"/>
            </w:pPr>
          </w:p>
        </w:tc>
        <w:tc>
          <w:tcPr>
            <w:tcW w:w="0" w:type="auto"/>
          </w:tcPr>
          <w:p w14:paraId="3746B615" w14:textId="62D63CD1" w:rsidR="00EC0460" w:rsidRPr="00D23E47" w:rsidRDefault="00EC0460" w:rsidP="00EC0460">
            <w:r w:rsidRPr="00D23E47">
              <w:t>0.05</w:t>
            </w:r>
          </w:p>
        </w:tc>
        <w:tc>
          <w:tcPr>
            <w:tcW w:w="0" w:type="auto"/>
          </w:tcPr>
          <w:p w14:paraId="2EC41AB2" w14:textId="4FE7FEBC" w:rsidR="00EC0460" w:rsidRPr="00D23E47" w:rsidRDefault="00EC0460" w:rsidP="00EC0460">
            <w:r w:rsidRPr="00D23E47">
              <w:t>0.51</w:t>
            </w:r>
          </w:p>
        </w:tc>
        <w:tc>
          <w:tcPr>
            <w:tcW w:w="0" w:type="auto"/>
          </w:tcPr>
          <w:p w14:paraId="755F0110" w14:textId="42AD6670" w:rsidR="00EC0460" w:rsidRPr="00D23E47" w:rsidRDefault="00EC0460" w:rsidP="00EC0460">
            <w:r>
              <w:t>0.01</w:t>
            </w:r>
          </w:p>
        </w:tc>
        <w:tc>
          <w:tcPr>
            <w:tcW w:w="0" w:type="auto"/>
          </w:tcPr>
          <w:p w14:paraId="0C2B37CB" w14:textId="113FB5ED" w:rsidR="00EC0460" w:rsidRPr="00D23E47" w:rsidRDefault="00EC0460" w:rsidP="00EC0460">
            <w:r>
              <w:t>0.86</w:t>
            </w:r>
          </w:p>
        </w:tc>
      </w:tr>
      <w:tr w:rsidR="00EC0460" w:rsidRPr="0021781B" w14:paraId="0BEEF72A" w14:textId="71082E4D" w:rsidTr="00EC0460">
        <w:tc>
          <w:tcPr>
            <w:tcW w:w="0" w:type="auto"/>
          </w:tcPr>
          <w:p w14:paraId="0EF0AC37" w14:textId="559D2D8D" w:rsidR="00EC0460" w:rsidRDefault="00EC0460" w:rsidP="00EC0460">
            <w:pPr>
              <w:jc w:val="right"/>
            </w:pPr>
            <w:proofErr w:type="spellStart"/>
            <w:r w:rsidRPr="00293BD2">
              <w:rPr>
                <w:b/>
                <w:sz w:val="22"/>
              </w:rPr>
              <w:t>WHOQOL-BREF</w:t>
            </w:r>
            <w:r w:rsidRPr="00946586">
              <w:rPr>
                <w:b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</w:tcPr>
          <w:p w14:paraId="420B7147" w14:textId="77777777" w:rsidR="00EC0460" w:rsidRDefault="00EC0460" w:rsidP="00EC0460"/>
        </w:tc>
        <w:tc>
          <w:tcPr>
            <w:tcW w:w="0" w:type="auto"/>
          </w:tcPr>
          <w:p w14:paraId="4C058C94" w14:textId="77777777" w:rsidR="00EC0460" w:rsidRPr="00A9217E" w:rsidRDefault="00EC0460" w:rsidP="00EC0460">
            <w:pPr>
              <w:rPr>
                <w:b/>
              </w:rPr>
            </w:pPr>
          </w:p>
        </w:tc>
        <w:tc>
          <w:tcPr>
            <w:tcW w:w="0" w:type="auto"/>
          </w:tcPr>
          <w:p w14:paraId="43D07A2F" w14:textId="77777777" w:rsidR="00EC0460" w:rsidRPr="00A9217E" w:rsidRDefault="00EC0460" w:rsidP="00EC0460">
            <w:pPr>
              <w:rPr>
                <w:b/>
              </w:rPr>
            </w:pPr>
          </w:p>
        </w:tc>
        <w:tc>
          <w:tcPr>
            <w:tcW w:w="0" w:type="auto"/>
          </w:tcPr>
          <w:p w14:paraId="61E52BB8" w14:textId="77777777" w:rsidR="00EC0460" w:rsidRPr="00A9217E" w:rsidRDefault="00EC0460" w:rsidP="00EC0460">
            <w:pPr>
              <w:rPr>
                <w:b/>
              </w:rPr>
            </w:pPr>
          </w:p>
        </w:tc>
      </w:tr>
      <w:tr w:rsidR="00EC0460" w:rsidRPr="0021781B" w14:paraId="52F25FB1" w14:textId="2FCB1354" w:rsidTr="00EC0460">
        <w:tc>
          <w:tcPr>
            <w:tcW w:w="0" w:type="auto"/>
          </w:tcPr>
          <w:p w14:paraId="193EEBA4" w14:textId="77777777" w:rsidR="00EC0460" w:rsidRPr="004F0669" w:rsidRDefault="00EC0460" w:rsidP="00EC0460">
            <w:pPr>
              <w:jc w:val="right"/>
            </w:pPr>
            <w:r>
              <w:t>Physical Health</w:t>
            </w:r>
          </w:p>
        </w:tc>
        <w:tc>
          <w:tcPr>
            <w:tcW w:w="0" w:type="auto"/>
          </w:tcPr>
          <w:p w14:paraId="1DE2C454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-0.17</w:t>
            </w:r>
          </w:p>
        </w:tc>
        <w:tc>
          <w:tcPr>
            <w:tcW w:w="0" w:type="auto"/>
          </w:tcPr>
          <w:p w14:paraId="1F928483" w14:textId="77777777" w:rsidR="00EC0460" w:rsidRPr="00A9217E" w:rsidRDefault="00EC0460" w:rsidP="00EC0460">
            <w:pPr>
              <w:rPr>
                <w:b/>
                <w:sz w:val="22"/>
              </w:rPr>
            </w:pPr>
            <w:r w:rsidRPr="00A9217E">
              <w:rPr>
                <w:b/>
                <w:sz w:val="22"/>
              </w:rPr>
              <w:t>0.03</w:t>
            </w:r>
          </w:p>
        </w:tc>
        <w:tc>
          <w:tcPr>
            <w:tcW w:w="0" w:type="auto"/>
          </w:tcPr>
          <w:p w14:paraId="11320125" w14:textId="2F10B4D6" w:rsidR="00EC0460" w:rsidRPr="00A9217E" w:rsidRDefault="00EC0460" w:rsidP="00EC0460">
            <w:pPr>
              <w:rPr>
                <w:b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0" w:type="auto"/>
          </w:tcPr>
          <w:p w14:paraId="1CB13D0F" w14:textId="2EF6507B" w:rsidR="00EC0460" w:rsidRPr="00AB3B5A" w:rsidRDefault="00EC0460" w:rsidP="00EC0460">
            <w:pPr>
              <w:rPr>
                <w:b/>
              </w:rPr>
            </w:pPr>
            <w:r w:rsidRPr="00AB3B5A">
              <w:rPr>
                <w:b/>
                <w:sz w:val="22"/>
              </w:rPr>
              <w:t>0.0001</w:t>
            </w:r>
          </w:p>
        </w:tc>
      </w:tr>
      <w:tr w:rsidR="00EC0460" w:rsidRPr="0021781B" w14:paraId="67E5DE03" w14:textId="56801D1F" w:rsidTr="00EC0460">
        <w:tc>
          <w:tcPr>
            <w:tcW w:w="0" w:type="auto"/>
          </w:tcPr>
          <w:p w14:paraId="374DFBCB" w14:textId="77777777" w:rsidR="00EC0460" w:rsidRPr="004F0669" w:rsidRDefault="00EC0460" w:rsidP="00EC0460">
            <w:pPr>
              <w:jc w:val="right"/>
            </w:pPr>
            <w:r>
              <w:t xml:space="preserve">Psychological Health </w:t>
            </w:r>
          </w:p>
        </w:tc>
        <w:tc>
          <w:tcPr>
            <w:tcW w:w="0" w:type="auto"/>
          </w:tcPr>
          <w:p w14:paraId="45C16334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-0.09</w:t>
            </w:r>
          </w:p>
        </w:tc>
        <w:tc>
          <w:tcPr>
            <w:tcW w:w="0" w:type="auto"/>
          </w:tcPr>
          <w:p w14:paraId="27078E2B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0.28</w:t>
            </w:r>
          </w:p>
        </w:tc>
        <w:tc>
          <w:tcPr>
            <w:tcW w:w="0" w:type="auto"/>
          </w:tcPr>
          <w:p w14:paraId="4FBC7B47" w14:textId="0272008E" w:rsidR="00EC0460" w:rsidRDefault="00EC0460" w:rsidP="00EC0460">
            <w:r>
              <w:rPr>
                <w:sz w:val="22"/>
              </w:rPr>
              <w:t>0.43</w:t>
            </w:r>
          </w:p>
        </w:tc>
        <w:tc>
          <w:tcPr>
            <w:tcW w:w="0" w:type="auto"/>
          </w:tcPr>
          <w:p w14:paraId="0BEA22B4" w14:textId="6A8BF3F1" w:rsidR="00EC0460" w:rsidRPr="00AB3B5A" w:rsidRDefault="00EC0460" w:rsidP="00EC0460">
            <w:pPr>
              <w:rPr>
                <w:b/>
              </w:rPr>
            </w:pPr>
            <w:r w:rsidRPr="00AB3B5A">
              <w:rPr>
                <w:b/>
                <w:sz w:val="22"/>
              </w:rPr>
              <w:t>0.0001</w:t>
            </w:r>
          </w:p>
        </w:tc>
      </w:tr>
      <w:tr w:rsidR="00EC0460" w:rsidRPr="0021781B" w14:paraId="399406EE" w14:textId="30421135" w:rsidTr="00EC0460">
        <w:tc>
          <w:tcPr>
            <w:tcW w:w="0" w:type="auto"/>
          </w:tcPr>
          <w:p w14:paraId="7883037C" w14:textId="77777777" w:rsidR="00EC0460" w:rsidRPr="004F0669" w:rsidRDefault="00EC0460" w:rsidP="00EC0460">
            <w:pPr>
              <w:jc w:val="right"/>
            </w:pPr>
            <w:r>
              <w:t>Social relationships</w:t>
            </w:r>
          </w:p>
        </w:tc>
        <w:tc>
          <w:tcPr>
            <w:tcW w:w="0" w:type="auto"/>
          </w:tcPr>
          <w:p w14:paraId="5529A98D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 xml:space="preserve"> 0.02</w:t>
            </w:r>
          </w:p>
        </w:tc>
        <w:tc>
          <w:tcPr>
            <w:tcW w:w="0" w:type="auto"/>
          </w:tcPr>
          <w:p w14:paraId="3A5A69A7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0.76</w:t>
            </w:r>
          </w:p>
        </w:tc>
        <w:tc>
          <w:tcPr>
            <w:tcW w:w="0" w:type="auto"/>
          </w:tcPr>
          <w:p w14:paraId="74270A1E" w14:textId="0AE647D4" w:rsidR="00EC0460" w:rsidRDefault="00EC0460" w:rsidP="00EC0460">
            <w:r>
              <w:rPr>
                <w:sz w:val="22"/>
              </w:rPr>
              <w:t>0.29</w:t>
            </w:r>
          </w:p>
        </w:tc>
        <w:tc>
          <w:tcPr>
            <w:tcW w:w="0" w:type="auto"/>
          </w:tcPr>
          <w:p w14:paraId="719AF278" w14:textId="3F5E57F2" w:rsidR="00EC0460" w:rsidRPr="00AB3B5A" w:rsidRDefault="00EC0460" w:rsidP="00EC0460">
            <w:pPr>
              <w:rPr>
                <w:b/>
              </w:rPr>
            </w:pPr>
            <w:r w:rsidRPr="00AB3B5A">
              <w:rPr>
                <w:b/>
                <w:sz w:val="22"/>
              </w:rPr>
              <w:t>0.0001</w:t>
            </w:r>
          </w:p>
        </w:tc>
      </w:tr>
      <w:tr w:rsidR="00EC0460" w:rsidRPr="0021781B" w14:paraId="4F9417D7" w14:textId="6054EC17" w:rsidTr="00EC0460">
        <w:tc>
          <w:tcPr>
            <w:tcW w:w="0" w:type="auto"/>
          </w:tcPr>
          <w:p w14:paraId="7EDABB70" w14:textId="77777777" w:rsidR="00EC0460" w:rsidRPr="004F0669" w:rsidRDefault="00EC0460" w:rsidP="00EC0460">
            <w:pPr>
              <w:jc w:val="right"/>
            </w:pPr>
            <w:r>
              <w:t>Environment</w:t>
            </w:r>
          </w:p>
        </w:tc>
        <w:tc>
          <w:tcPr>
            <w:tcW w:w="0" w:type="auto"/>
          </w:tcPr>
          <w:p w14:paraId="2855B5DE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-0.08</w:t>
            </w:r>
          </w:p>
        </w:tc>
        <w:tc>
          <w:tcPr>
            <w:tcW w:w="0" w:type="auto"/>
          </w:tcPr>
          <w:p w14:paraId="7B2EDAFD" w14:textId="77777777" w:rsidR="00EC0460" w:rsidRDefault="00EC0460" w:rsidP="00EC0460">
            <w:pPr>
              <w:rPr>
                <w:sz w:val="22"/>
              </w:rPr>
            </w:pPr>
            <w:r>
              <w:rPr>
                <w:sz w:val="22"/>
              </w:rPr>
              <w:t>0.30</w:t>
            </w:r>
          </w:p>
        </w:tc>
        <w:tc>
          <w:tcPr>
            <w:tcW w:w="0" w:type="auto"/>
          </w:tcPr>
          <w:p w14:paraId="03E458E8" w14:textId="18C47CF5" w:rsidR="00EC0460" w:rsidRDefault="00EC0460" w:rsidP="00EC0460">
            <w:r>
              <w:rPr>
                <w:sz w:val="22"/>
              </w:rPr>
              <w:t>0.42</w:t>
            </w:r>
          </w:p>
        </w:tc>
        <w:tc>
          <w:tcPr>
            <w:tcW w:w="0" w:type="auto"/>
          </w:tcPr>
          <w:p w14:paraId="34F209FE" w14:textId="44FA846B" w:rsidR="00EC0460" w:rsidRPr="00AB3B5A" w:rsidRDefault="00EC0460" w:rsidP="00EC0460">
            <w:pPr>
              <w:rPr>
                <w:b/>
              </w:rPr>
            </w:pPr>
            <w:r w:rsidRPr="00AB3B5A">
              <w:rPr>
                <w:b/>
                <w:sz w:val="22"/>
              </w:rPr>
              <w:t>0.0001</w:t>
            </w:r>
          </w:p>
        </w:tc>
      </w:tr>
    </w:tbl>
    <w:p w14:paraId="7F637DBA" w14:textId="77777777" w:rsidR="009A2955" w:rsidRDefault="009A2955" w:rsidP="009A2955">
      <w:pPr>
        <w:rPr>
          <w:sz w:val="24"/>
          <w:szCs w:val="24"/>
        </w:rPr>
      </w:pPr>
    </w:p>
    <w:p w14:paraId="26DB349E" w14:textId="77777777" w:rsidR="009A2955" w:rsidRDefault="009A2955"/>
    <w:p w14:paraId="427E688A" w14:textId="77777777" w:rsidR="009A2955" w:rsidRPr="009A2955" w:rsidRDefault="009A2955" w:rsidP="009A2955"/>
    <w:p w14:paraId="067D597E" w14:textId="77777777" w:rsidR="009A2955" w:rsidRPr="009A2955" w:rsidRDefault="009A2955" w:rsidP="009A2955"/>
    <w:p w14:paraId="11DEE4B5" w14:textId="77777777" w:rsidR="009A2955" w:rsidRPr="009A2955" w:rsidRDefault="009A2955" w:rsidP="009A2955"/>
    <w:p w14:paraId="2EF8B47E" w14:textId="77777777" w:rsidR="009A2955" w:rsidRPr="009A2955" w:rsidRDefault="009A2955" w:rsidP="009A2955"/>
    <w:p w14:paraId="03AAB433" w14:textId="77777777" w:rsidR="008E08CC" w:rsidRDefault="008E08CC" w:rsidP="009A2955">
      <w:pPr>
        <w:rPr>
          <w:sz w:val="24"/>
          <w:szCs w:val="24"/>
        </w:rPr>
      </w:pPr>
      <w:bookmarkStart w:id="0" w:name="_GoBack"/>
      <w:bookmarkEnd w:id="0"/>
    </w:p>
    <w:sectPr w:rsidR="008E08C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955"/>
    <w:rsid w:val="000820CC"/>
    <w:rsid w:val="000E0956"/>
    <w:rsid w:val="000E765B"/>
    <w:rsid w:val="001037DC"/>
    <w:rsid w:val="00112CCF"/>
    <w:rsid w:val="0014718F"/>
    <w:rsid w:val="00152556"/>
    <w:rsid w:val="00171D9A"/>
    <w:rsid w:val="0019566B"/>
    <w:rsid w:val="001D073E"/>
    <w:rsid w:val="0020573F"/>
    <w:rsid w:val="002E2F1F"/>
    <w:rsid w:val="003B4546"/>
    <w:rsid w:val="00431CA0"/>
    <w:rsid w:val="004756F4"/>
    <w:rsid w:val="00492880"/>
    <w:rsid w:val="004F6B81"/>
    <w:rsid w:val="00500D4A"/>
    <w:rsid w:val="00510FD1"/>
    <w:rsid w:val="005505B6"/>
    <w:rsid w:val="00557D91"/>
    <w:rsid w:val="005D092D"/>
    <w:rsid w:val="005F0196"/>
    <w:rsid w:val="00600C46"/>
    <w:rsid w:val="006450E1"/>
    <w:rsid w:val="006E6201"/>
    <w:rsid w:val="00702489"/>
    <w:rsid w:val="00804B84"/>
    <w:rsid w:val="00860793"/>
    <w:rsid w:val="008E08CC"/>
    <w:rsid w:val="009970F0"/>
    <w:rsid w:val="009A2955"/>
    <w:rsid w:val="00AB3B5A"/>
    <w:rsid w:val="00B16B48"/>
    <w:rsid w:val="00BC7A5E"/>
    <w:rsid w:val="00C166A2"/>
    <w:rsid w:val="00CE4208"/>
    <w:rsid w:val="00CF72C7"/>
    <w:rsid w:val="00D23E47"/>
    <w:rsid w:val="00D425F9"/>
    <w:rsid w:val="00D81D05"/>
    <w:rsid w:val="00DA4B9C"/>
    <w:rsid w:val="00E81FB0"/>
    <w:rsid w:val="00EB4208"/>
    <w:rsid w:val="00EC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1E9CF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A2955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A2955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56</Characters>
  <Application>Microsoft Macintosh Word</Application>
  <DocSecurity>0</DocSecurity>
  <Lines>1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jing Liu</dc:creator>
  <cp:lastModifiedBy>Anne H Berman</cp:lastModifiedBy>
  <cp:revision>3</cp:revision>
  <dcterms:created xsi:type="dcterms:W3CDTF">2015-08-18T21:01:00Z</dcterms:created>
  <dcterms:modified xsi:type="dcterms:W3CDTF">2015-08-18T21:02:00Z</dcterms:modified>
</cp:coreProperties>
</file>